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69865" cy="3330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</w:t>
      </w:r>
      <w:r>
        <w:rPr>
          <w:b/>
          <w:sz w:val="24"/>
        </w:rPr>
        <w:t>1-</w:t>
      </w:r>
      <w:r>
        <w:rPr>
          <w:b/>
          <w:sz w:val="24"/>
        </w:rPr>
        <w:t xml:space="preserve"> Activation of synaptic or extrasynaptic NMDA receptors by used protocols.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 xml:space="preserve">Rat primary cortical neurons (12-14 DIV) were incubated with Bic (50 μM) /4-AP (2.5 mM) to activate synaptic NMDA receptors for 12 or 24 h (herein using </w:t>
      </w:r>
      <w:r>
        <w:rPr>
          <w:sz w:val="24"/>
        </w:rPr>
        <w:t>NMDAR</w:t>
      </w:r>
      <w:r>
        <w:rPr>
          <w:sz w:val="24"/>
        </w:rPr>
        <w:t xml:space="preserve"> for abbreviation). To specifically induce extrasynaptic NMDA receptors (E-NMDAR) activation, neurons were incubated with Bic (50 μM) /4-AP (2.5 mM) for 2 min, after wash, open NMDA receptors blocker MK-801</w:t>
      </w:r>
      <w:r>
        <w:rPr>
          <w:sz w:val="24"/>
        </w:rPr>
        <w:t xml:space="preserve"> </w:t>
      </w:r>
      <w:r>
        <w:rPr>
          <w:sz w:val="24"/>
        </w:rPr>
        <w:t xml:space="preserve">(10 μM) was administrated for another 2 min to block synaptic NMDA receptors, at last NMDA (30 μM) and glycine (10 μM) were used to selectively activate E-NMDARs for 12 or 24 h (herein using </w:t>
      </w:r>
      <w:r>
        <w:rPr>
          <w:sz w:val="24"/>
        </w:rPr>
        <w:t>E</w:t>
      </w:r>
      <w:r>
        <w:rPr>
          <w:sz w:val="24"/>
        </w:rPr>
        <w:t>NMDA</w:t>
      </w:r>
      <w:r>
        <w:rPr>
          <w:sz w:val="24"/>
        </w:rPr>
        <w:t>R</w:t>
      </w:r>
      <w:r>
        <w:rPr>
          <w:sz w:val="24"/>
        </w:rPr>
        <w:t xml:space="preserve"> for abbreviation). To confirm the activation of synaptic or extrasynaptic NMDA receptors, CREB and p-CREB were detected by Western blotting at 12 h (A, B) or 24 h (C, D). Synaptic NMDAR activation resulted in robust phosphorylation of CREB, with increased total CREB level, while CREB phosphorylation was shut off in</w:t>
      </w:r>
      <w:r>
        <w:rPr/>
        <w:t xml:space="preserve"> </w:t>
      </w:r>
      <w:r>
        <w:rPr>
          <w:sz w:val="24"/>
        </w:rPr>
        <w:t>ENMDAR group.   CREB, p-CREB levels were normalized with DM1A, n = 5. BDNF mRNA levels were detected by q-PCR at 12 h (E). Synaptic activity induced significant increase of BDNF mRNA levels, which were normalized with β-actin</w:t>
      </w:r>
      <w:r>
        <w:rPr/>
        <w:t xml:space="preserve"> </w:t>
      </w:r>
      <w:r>
        <w:rPr>
          <w:sz w:val="24"/>
        </w:rPr>
        <w:t xml:space="preserve">mRNA levels. n = 5. * </w:t>
      </w:r>
      <w:r>
        <w:rPr>
          <w:i/>
          <w:sz w:val="24"/>
        </w:rPr>
        <w:t>p</w:t>
      </w:r>
      <w:r>
        <w:rPr>
          <w:sz w:val="24"/>
        </w:rPr>
        <w:t xml:space="preserve">&lt;0.05, ** </w:t>
      </w:r>
      <w:r>
        <w:rPr>
          <w:i/>
          <w:sz w:val="24"/>
        </w:rPr>
        <w:t>p</w:t>
      </w:r>
      <w:r>
        <w:rPr>
          <w:sz w:val="24"/>
        </w:rPr>
        <w:t xml:space="preserve">&lt;0.01, *** </w:t>
      </w:r>
      <w:r>
        <w:rPr>
          <w:i/>
          <w:sz w:val="24"/>
        </w:rPr>
        <w:t>p</w:t>
      </w:r>
      <w:r>
        <w:rPr>
          <w:sz w:val="24"/>
        </w:rPr>
        <w:t>&lt;0.001 vs control neurons</w:t>
      </w:r>
      <w:r>
        <w:rPr>
          <w:sz w:val="24"/>
        </w:rPr>
        <w:t xml:space="preserve">. </w:t>
      </w:r>
      <w:r>
        <w:rPr>
          <w:sz w:val="24"/>
        </w:rPr>
        <w:t xml:space="preserve"># </w:t>
      </w:r>
      <w:r>
        <w:rPr>
          <w:i/>
          <w:sz w:val="24"/>
        </w:rPr>
        <w:t>p</w:t>
      </w:r>
      <w:r>
        <w:rPr>
          <w:sz w:val="24"/>
        </w:rPr>
        <w:t xml:space="preserve">&lt;0.05, ## </w:t>
      </w:r>
      <w:r>
        <w:rPr>
          <w:i/>
          <w:sz w:val="24"/>
        </w:rPr>
        <w:t>p</w:t>
      </w:r>
      <w:r>
        <w:rPr>
          <w:sz w:val="24"/>
        </w:rPr>
        <w:t xml:space="preserve">&lt;0.01, ### </w:t>
      </w:r>
      <w:r>
        <w:rPr>
          <w:i/>
          <w:sz w:val="24"/>
        </w:rPr>
        <w:t>p</w:t>
      </w:r>
      <w:r>
        <w:rPr>
          <w:sz w:val="24"/>
        </w:rPr>
        <w:t>&lt;0.001 vs NMDAR neurons.</w:t>
      </w:r>
      <w:bookmarkStart w:id="0" w:name="_GoBack"/>
      <w:bookmarkEnd w:id="0"/>
      <w:r>
        <w:br w:type="page"/>
      </w:r>
    </w:p>
    <w:p>
      <w:pPr>
        <w:pStyle w:val="Normal"/>
        <w:spacing w:lineRule="auto" w:line="480"/>
        <w:ind w:firstLine="1800"/>
        <w:rPr>
          <w:sz w:val="24"/>
        </w:rPr>
      </w:pPr>
      <w:r>
        <w:rPr>
          <w:sz w:val="24"/>
        </w:rPr>
        <w:drawing>
          <wp:inline distT="0" distB="0" distL="0" distR="0">
            <wp:extent cx="2322830" cy="3011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83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2</w:t>
      </w:r>
      <w:r>
        <w:rPr>
          <w:b/>
          <w:sz w:val="24"/>
        </w:rPr>
        <w:t>-</w:t>
      </w:r>
      <w:r>
        <w:rPr>
          <w:b/>
          <w:sz w:val="24"/>
        </w:rPr>
        <w:t xml:space="preserve"> Normalization of tau phosphorylation and dephosphorylation levels by total tau.</w:t>
      </w:r>
      <w:r>
        <w:rPr>
          <w:sz w:val="24"/>
        </w:rPr>
        <w:t xml:space="preserve"> Tau phosphorylation and dephosphorylation levels in Fig 1A (24 h) were evaluated by the ratio of </w:t>
      </w:r>
      <w:r>
        <w:rPr>
          <w:bCs/>
          <w:sz w:val="24"/>
        </w:rPr>
        <w:t>pS396 and pS262</w:t>
      </w:r>
      <w:r>
        <w:rPr>
          <w:bCs/>
          <w:sz w:val="24"/>
        </w:rPr>
        <w:t xml:space="preserve"> </w:t>
      </w:r>
      <w:r>
        <w:rPr>
          <w:sz w:val="24"/>
        </w:rPr>
        <w:t xml:space="preserve">phosphorylated tau or Tau-1 dephosphorylated tau levels to total tau level (R134d). 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894580" cy="26104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26" r="-1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3</w:t>
      </w:r>
      <w:r>
        <w:rPr>
          <w:b/>
          <w:sz w:val="24"/>
        </w:rPr>
        <w:t>- V</w:t>
      </w:r>
      <w:r>
        <w:rPr>
          <w:b/>
          <w:sz w:val="24"/>
        </w:rPr>
        <w:t xml:space="preserve">oltage-sensitive calcium channel (VSCC) or AMPA/kainate receptor </w:t>
      </w:r>
      <w:r>
        <w:rPr>
          <w:b/>
          <w:sz w:val="24"/>
        </w:rPr>
        <w:t>are</w:t>
      </w:r>
      <w:r>
        <w:rPr>
          <w:b/>
          <w:sz w:val="24"/>
        </w:rPr>
        <w:t xml:space="preserve"> not </w:t>
      </w:r>
      <w:r>
        <w:rPr>
          <w:b/>
          <w:sz w:val="24"/>
        </w:rPr>
        <w:t>involved in</w:t>
      </w:r>
      <w:r>
        <w:rPr>
          <w:b/>
          <w:sz w:val="24"/>
        </w:rPr>
        <w:t xml:space="preserve"> tau </w:t>
      </w:r>
      <w:r>
        <w:rPr>
          <w:b/>
          <w:sz w:val="24"/>
        </w:rPr>
        <w:t>over</w:t>
      </w:r>
      <w:r>
        <w:rPr>
          <w:b/>
          <w:sz w:val="24"/>
        </w:rPr>
        <w:t xml:space="preserve">expression </w:t>
      </w:r>
      <w:r>
        <w:rPr>
          <w:b/>
          <w:sz w:val="24"/>
        </w:rPr>
        <w:t xml:space="preserve">induced by </w:t>
      </w:r>
      <w:r>
        <w:rPr>
          <w:b/>
          <w:sz w:val="24"/>
        </w:rPr>
        <w:t>extrasynaptic NMDA receptors activation</w:t>
      </w:r>
      <w:r>
        <w:rPr>
          <w:b/>
          <w:sz w:val="24"/>
        </w:rPr>
        <w:t xml:space="preserve"> protocol</w:t>
      </w:r>
      <w:r>
        <w:rPr>
          <w:b/>
          <w:sz w:val="24"/>
        </w:rPr>
        <w:t>.</w:t>
      </w:r>
      <w:r>
        <w:rPr>
          <w:sz w:val="24"/>
        </w:rPr>
        <w:t xml:space="preserve"> (A) Primary cultured rat cortical neurons at DIV 12-14 were subjected to extrasynaptic NMDAR activation for 24 h with or without nimodipine (10 µM</w:t>
      </w:r>
      <w:r>
        <w:rPr>
          <w:sz w:val="24"/>
        </w:rPr>
        <w:t xml:space="preserve">, </w:t>
      </w:r>
      <w:r>
        <w:rPr>
          <w:sz w:val="24"/>
        </w:rPr>
        <w:t>VSCC blocker) or CNQX (10 µM</w:t>
      </w:r>
      <w:r>
        <w:rPr>
          <w:sz w:val="24"/>
        </w:rPr>
        <w:t xml:space="preserve">, </w:t>
      </w:r>
      <w:r>
        <w:rPr>
          <w:sz w:val="24"/>
        </w:rPr>
        <w:t>AMPA receptors antagonist) pre-incubation for half an hour. Total</w:t>
      </w:r>
      <w:r>
        <w:rPr>
          <w:sz w:val="24"/>
        </w:rPr>
        <w:t xml:space="preserve"> (R134d),</w:t>
      </w:r>
      <w:r>
        <w:rPr>
          <w:sz w:val="24"/>
        </w:rPr>
        <w:t xml:space="preserve"> </w:t>
      </w:r>
      <w:r>
        <w:rPr>
          <w:sz w:val="24"/>
        </w:rPr>
        <w:t xml:space="preserve">phosphorylated (pS262) and </w:t>
      </w:r>
      <w:r>
        <w:rPr>
          <w:sz w:val="24"/>
        </w:rPr>
        <w:t>dephosphorylat</w:t>
      </w:r>
      <w:r>
        <w:rPr>
          <w:sz w:val="24"/>
        </w:rPr>
        <w:t>ed (Tau-1)</w:t>
      </w:r>
      <w:r>
        <w:rPr>
          <w:sz w:val="24"/>
        </w:rPr>
        <w:t xml:space="preserve"> tau levels were detected by Western blotting. (B) Quantitative analysis of the blots in (A). Total, phosphorylated and dephosphorylated tau levels were normalized with DM1A. ** p&lt;0.01, *** p&lt;0.001 vs control group; n = 6, N = 3 independent cultures. </w:t>
      </w:r>
    </w:p>
    <w:sectPr>
      <w:headerReference w:type="default" r:id="rId5"/>
      <w:footerReference w:type="default" r:id="rId6"/>
      <w:type w:val="nextPage"/>
      <w:pgSz w:w="11906" w:h="16838"/>
      <w:pgMar w:left="1797" w:right="1797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bCs/>
      <w:kern w:val="2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Sc">
    <w:name w:val="sc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St1">
    <w:name w:val="st1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kern w:val="2"/>
      <w:sz w:val="32"/>
      <w:szCs w:val="32"/>
    </w:rPr>
  </w:style>
  <w:style w:type="character" w:styleId="Sc1">
    <w:name w:val="sc1"/>
    <w:qFormat/>
    <w:rPr>
      <w:caps/>
      <w:sz w:val="20"/>
      <w:szCs w:val="20"/>
    </w:rPr>
  </w:style>
  <w:style w:type="character" w:styleId="Highlight2">
    <w:name w:val="highlight2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EndNoteBibliographyTitleChar">
    <w:name w:val="EndNote Bibliography Title Char"/>
    <w:qFormat/>
    <w:rPr>
      <w:rFonts w:eastAsia="SimSun;宋体"/>
      <w:kern w:val="2"/>
      <w:szCs w:val="24"/>
      <w:lang w:val="en-US" w:eastAsia="en-US" w:bidi="ar-SA"/>
    </w:rPr>
  </w:style>
  <w:style w:type="character" w:styleId="EndNoteBibliographyChar">
    <w:name w:val="EndNote Bibliography Char"/>
    <w:qFormat/>
    <w:rPr>
      <w:rFonts w:eastAsia="SimSun;宋体"/>
      <w:kern w:val="2"/>
      <w:szCs w:val="24"/>
      <w:lang w:val="en-US" w:eastAsia="en-US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kern w:val="2"/>
      <w:sz w:val="21"/>
      <w:szCs w:val="24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Mb0">
    <w:name w:val="mb0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Mb15">
    <w:name w:val="mb1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New">
    <w:name w:val="正文 New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ewNewNewNewNewNewNewNewNewNewNewNewNewNewNewNewNewNewNew">
    <w:name w:val="正文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20:08:00Z</dcterms:created>
  <dc:creator>Administrator</dc:creator>
  <dc:description/>
  <cp:keywords/>
  <dc:language>en-US</dc:language>
  <cp:lastModifiedBy>Ky.Shilpashree</cp:lastModifiedBy>
  <cp:lastPrinted>2014-08-20T11:33:00Z</cp:lastPrinted>
  <dcterms:modified xsi:type="dcterms:W3CDTF">2016-11-02T11:12:00Z</dcterms:modified>
  <cp:revision>72</cp:revision>
  <dc:subject/>
  <dc:title>Extrasynaptic NMDA receptor-induced tau overexpression mediates neuronal death through suppressing survival signaling ERK phosphory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0274736-F316-4375-BD0A-EC89C5E5CF80}">
    <vt:lpwstr>NE.Ref{00274736-F316-4375-BD0A-EC89C5E5CF80}</vt:lpwstr>
  </property>
  <property fmtid="{D5CDD505-2E9C-101B-9397-08002B2CF9AE}" pid="6" name="NE.Ref{0D6F9690-E9AB-455B-9D68-25EB3696B705}">
    <vt:lpwstr>NE.Ref{0D6F9690-E9AB-455B-9D68-25EB3696B705}</vt:lpwstr>
  </property>
  <property fmtid="{D5CDD505-2E9C-101B-9397-08002B2CF9AE}" pid="7" name="NE.Ref{0EEF25C4-EFC2-46A1-B703-6850C3A121F5}">
    <vt:lpwstr>NE.Ref{0EEF25C4-EFC2-46A1-B703-6850C3A121F5}</vt:lpwstr>
  </property>
  <property fmtid="{D5CDD505-2E9C-101B-9397-08002B2CF9AE}" pid="8" name="NE.Ref{10795A29-AA9F-4EA1-A7B7-C23CDE4CAFB6}">
    <vt:lpwstr>NE.Ref{10795A29-AA9F-4EA1-A7B7-C23CDE4CAFB6}</vt:lpwstr>
  </property>
  <property fmtid="{D5CDD505-2E9C-101B-9397-08002B2CF9AE}" pid="9" name="NE.Ref{184DC81E-E76B-4CFA-AFCE-95444CD58C6B}">
    <vt:lpwstr>NE.Ref{184DC81E-E76B-4CFA-AFCE-95444CD58C6B}</vt:lpwstr>
  </property>
  <property fmtid="{D5CDD505-2E9C-101B-9397-08002B2CF9AE}" pid="10" name="NE.Ref{18713D3D-1A20-4810-9E70-1C840B6AA266}">
    <vt:lpwstr>NE.Ref{18713D3D-1A20-4810-9E70-1C840B6AA266}</vt:lpwstr>
  </property>
  <property fmtid="{D5CDD505-2E9C-101B-9397-08002B2CF9AE}" pid="11" name="NE.Ref{1F608439-4524-4F15-9D7A-3DC7DF412E1D}">
    <vt:lpwstr>NE.Ref{1F608439-4524-4F15-9D7A-3DC7DF412E1D}</vt:lpwstr>
  </property>
  <property fmtid="{D5CDD505-2E9C-101B-9397-08002B2CF9AE}" pid="12" name="NE.Ref{20C22273-4B23-4D70-929B-2CD58E84EE83}">
    <vt:lpwstr>NE.Ref{20C22273-4B23-4D70-929B-2CD58E84EE83}</vt:lpwstr>
  </property>
  <property fmtid="{D5CDD505-2E9C-101B-9397-08002B2CF9AE}" pid="13" name="NE.Ref{2127A024-4CF7-4605-ADEC-DAF96513E419}">
    <vt:lpwstr>NE.Ref{2127A024-4CF7-4605-ADEC-DAF96513E419}</vt:lpwstr>
  </property>
  <property fmtid="{D5CDD505-2E9C-101B-9397-08002B2CF9AE}" pid="14" name="NE.Ref{243D0056-6A84-47BE-994B-135F385FAEA6}">
    <vt:lpwstr>NE.Ref{243D0056-6A84-47BE-994B-135F385FAEA6}</vt:lpwstr>
  </property>
  <property fmtid="{D5CDD505-2E9C-101B-9397-08002B2CF9AE}" pid="15" name="NE.Ref{27C4D7B4-142B-47C0-BD26-A9FC6CCC6E30}">
    <vt:lpwstr>NE.Ref{27C4D7B4-142B-47C0-BD26-A9FC6CCC6E30}</vt:lpwstr>
  </property>
  <property fmtid="{D5CDD505-2E9C-101B-9397-08002B2CF9AE}" pid="16" name="NE.Ref{3D858C8E-7698-4D54-AF9D-1E94E5F34659}">
    <vt:lpwstr>NE.Ref{3D858C8E-7698-4D54-AF9D-1E94E5F34659}</vt:lpwstr>
  </property>
  <property fmtid="{D5CDD505-2E9C-101B-9397-08002B2CF9AE}" pid="17" name="NE.Ref{45D453B2-DB82-4D28-8427-2390C9284BBF}">
    <vt:lpwstr>NE.Ref{45D453B2-DB82-4D28-8427-2390C9284BBF}</vt:lpwstr>
  </property>
  <property fmtid="{D5CDD505-2E9C-101B-9397-08002B2CF9AE}" pid="18" name="NE.Ref{48D74E9A-BEEF-4D2E-9EDD-703312A80313}">
    <vt:lpwstr>NE.Ref{48D74E9A-BEEF-4D2E-9EDD-703312A80313}</vt:lpwstr>
  </property>
  <property fmtid="{D5CDD505-2E9C-101B-9397-08002B2CF9AE}" pid="19" name="NE.Ref{4D817D93-C209-4FBE-A69C-17A677758B5B}">
    <vt:lpwstr>NE.Ref{4D817D93-C209-4FBE-A69C-17A677758B5B}</vt:lpwstr>
  </property>
  <property fmtid="{D5CDD505-2E9C-101B-9397-08002B2CF9AE}" pid="20" name="NE.Ref{5D951EA1-CB89-4F3B-94CB-98A9AE277C19}">
    <vt:lpwstr>NE.Ref{5D951EA1-CB89-4F3B-94CB-98A9AE277C19}</vt:lpwstr>
  </property>
  <property fmtid="{D5CDD505-2E9C-101B-9397-08002B2CF9AE}" pid="21" name="NE.Ref{5ECC4F8D-5FCD-49B4-BE23-F7B8D555C38D}">
    <vt:lpwstr>NE.Ref{5ECC4F8D-5FCD-49B4-BE23-F7B8D555C38D}</vt:lpwstr>
  </property>
  <property fmtid="{D5CDD505-2E9C-101B-9397-08002B2CF9AE}" pid="22" name="NE.Ref{7A2A6638-2AEC-4DE9-9A32-E2CC85B48C61}">
    <vt:lpwstr>NE.Ref{7A2A6638-2AEC-4DE9-9A32-E2CC85B48C61}</vt:lpwstr>
  </property>
  <property fmtid="{D5CDD505-2E9C-101B-9397-08002B2CF9AE}" pid="23" name="NE.Ref{7C2F01D1-24EC-4F6F-9493-BDD74DF8306A}">
    <vt:lpwstr>NE.Ref{7C2F01D1-24EC-4F6F-9493-BDD74DF8306A}</vt:lpwstr>
  </property>
  <property fmtid="{D5CDD505-2E9C-101B-9397-08002B2CF9AE}" pid="24" name="NE.Ref{80A8008D-4A8E-462B-9F0E-606531AAAEF1}">
    <vt:lpwstr>NE.Ref{80A8008D-4A8E-462B-9F0E-606531AAAEF1}</vt:lpwstr>
  </property>
  <property fmtid="{D5CDD505-2E9C-101B-9397-08002B2CF9AE}" pid="25" name="NE.Ref{9136C04B-F049-4703-8CC1-C0D83579DEED}">
    <vt:lpwstr>NE.Ref{9136C04B-F049-4703-8CC1-C0D83579DEED}</vt:lpwstr>
  </property>
  <property fmtid="{D5CDD505-2E9C-101B-9397-08002B2CF9AE}" pid="26" name="NE.Ref{97FBA0E8-350A-47B2-AA6A-071E97D02358}">
    <vt:lpwstr>NE.Ref{97FBA0E8-350A-47B2-AA6A-071E97D02358}</vt:lpwstr>
  </property>
  <property fmtid="{D5CDD505-2E9C-101B-9397-08002B2CF9AE}" pid="27" name="NE.Ref{9EB479E8-FD65-46F5-9527-531E569EC276}">
    <vt:lpwstr>NE.Ref{9EB479E8-FD65-46F5-9527-531E569EC276}</vt:lpwstr>
  </property>
  <property fmtid="{D5CDD505-2E9C-101B-9397-08002B2CF9AE}" pid="28" name="NE.Ref{9EC05D11-2D0A-4A32-9A35-9BE098893E9F}">
    <vt:lpwstr>NE.Ref{9EC05D11-2D0A-4A32-9A35-9BE098893E9F}</vt:lpwstr>
  </property>
  <property fmtid="{D5CDD505-2E9C-101B-9397-08002B2CF9AE}" pid="29" name="NE.Ref{A33521AE-3E77-4151-8AC5-CCE079171CB5}">
    <vt:lpwstr>NE.Ref{A33521AE-3E77-4151-8AC5-CCE079171CB5}</vt:lpwstr>
  </property>
  <property fmtid="{D5CDD505-2E9C-101B-9397-08002B2CF9AE}" pid="30" name="NE.Ref{A39E15AE-04BE-4C7A-A7A6-ADB2FE529B74}">
    <vt:lpwstr>NE.Ref{A39E15AE-04BE-4C7A-A7A6-ADB2FE529B74}</vt:lpwstr>
  </property>
  <property fmtid="{D5CDD505-2E9C-101B-9397-08002B2CF9AE}" pid="31" name="NE.Ref{A93E9204-F3C8-4023-BAC5-D33E97541A7F}">
    <vt:lpwstr>NE.Ref{A93E9204-F3C8-4023-BAC5-D33E97541A7F}</vt:lpwstr>
  </property>
  <property fmtid="{D5CDD505-2E9C-101B-9397-08002B2CF9AE}" pid="32" name="NE.Ref{B0B9AA25-90DE-4AA7-9DF7-F931AB9D8B8F}">
    <vt:lpwstr>NE.Ref{B0B9AA25-90DE-4AA7-9DF7-F931AB9D8B8F}</vt:lpwstr>
  </property>
  <property fmtid="{D5CDD505-2E9C-101B-9397-08002B2CF9AE}" pid="33" name="NE.Ref{B35DDB0E-10E9-4DD3-98F5-7B5BE09264AC}">
    <vt:lpwstr>NE.Ref{B35DDB0E-10E9-4DD3-98F5-7B5BE09264AC}</vt:lpwstr>
  </property>
  <property fmtid="{D5CDD505-2E9C-101B-9397-08002B2CF9AE}" pid="34" name="NE.Ref{BFB48FDD-93A3-4894-9F14-154C26ECC293}">
    <vt:lpwstr>NE.Ref{BFB48FDD-93A3-4894-9F14-154C26ECC293}</vt:lpwstr>
  </property>
  <property fmtid="{D5CDD505-2E9C-101B-9397-08002B2CF9AE}" pid="35" name="NE.Ref{BFDB5970-A929-414D-93CD-E852FC446C9B}">
    <vt:lpwstr>NE.Ref{BFDB5970-A929-414D-93CD-E852FC446C9B}</vt:lpwstr>
  </property>
  <property fmtid="{D5CDD505-2E9C-101B-9397-08002B2CF9AE}" pid="36" name="NE.Ref{C0C8D3E3-84CC-4680-B16B-6042FFA04EBB}">
    <vt:lpwstr>NE.Ref{C0C8D3E3-84CC-4680-B16B-6042FFA04EBB}</vt:lpwstr>
  </property>
  <property fmtid="{D5CDD505-2E9C-101B-9397-08002B2CF9AE}" pid="37" name="NE.Ref{D1D35E4A-2C0E-46F6-998C-D0AB1E1341F9}">
    <vt:lpwstr>NE.Ref{D1D35E4A-2C0E-46F6-998C-D0AB1E1341F9}</vt:lpwstr>
  </property>
  <property fmtid="{D5CDD505-2E9C-101B-9397-08002B2CF9AE}" pid="38" name="NE.Ref{E2EC9042-BF7F-4863-A2C6-62F28E586A62}">
    <vt:lpwstr>NE.Ref{E2EC9042-BF7F-4863-A2C6-62F28E586A62}</vt:lpwstr>
  </property>
  <property fmtid="{D5CDD505-2E9C-101B-9397-08002B2CF9AE}" pid="39" name="NE.Ref{E3308286-0B34-43B2-A789-D95927CBBC8B}">
    <vt:lpwstr>NE.Ref{E3308286-0B34-43B2-A789-D95927CBBC8B}</vt:lpwstr>
  </property>
  <property fmtid="{D5CDD505-2E9C-101B-9397-08002B2CF9AE}" pid="40" name="NE.Ref{E92CFAAF-4B41-4A39-8EC7-6379192EC8F8}">
    <vt:lpwstr>NE.Ref{E92CFAAF-4B41-4A39-8EC7-6379192EC8F8}</vt:lpwstr>
  </property>
  <property fmtid="{D5CDD505-2E9C-101B-9397-08002B2CF9AE}" pid="41" name="NE.Ref{E94A9870-A3F3-43C2-87FA-00EBD181389D}">
    <vt:lpwstr>NE.Ref{E94A9870-A3F3-43C2-87FA-00EBD181389D}</vt:lpwstr>
  </property>
  <property fmtid="{D5CDD505-2E9C-101B-9397-08002B2CF9AE}" pid="42" name="NE.Ref{EC9BC5D4-84BD-477E-AD53-0595FBF0CC94}">
    <vt:lpwstr>NE.Ref{EC9BC5D4-84BD-477E-AD53-0595FBF0CC94}</vt:lpwstr>
  </property>
  <property fmtid="{D5CDD505-2E9C-101B-9397-08002B2CF9AE}" pid="43" name="NE.Ref{EF0CA121-A023-4BCA-82E3-0323F57655DC}">
    <vt:lpwstr>NE.Ref{EF0CA121-A023-4BCA-82E3-0323F57655DC}</vt:lpwstr>
  </property>
  <property fmtid="{D5CDD505-2E9C-101B-9397-08002B2CF9AE}" pid="44" name="NE.Ref{FBD36136-1D43-4800-8189-CDA6869C8AEC}">
    <vt:lpwstr>NE.Ref{FBD36136-1D43-4800-8189-CDA6869C8AEC}</vt:lpwstr>
  </property>
  <property fmtid="{D5CDD505-2E9C-101B-9397-08002B2CF9AE}" pid="45" name="NE.Ref{FDDCB264-9A1C-4B4B-8DD0-4EE511642970}">
    <vt:lpwstr>NE.Ref{FDDCB264-9A1C-4B4B-8DD0-4EE511642970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